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CB8E" w14:textId="46D1B044" w:rsidR="006C36CA" w:rsidRPr="003969BD" w:rsidRDefault="006C36CA" w:rsidP="006C36CA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969BD">
        <w:rPr>
          <w:rFonts w:ascii="Times New Roman" w:hAnsi="Times New Roman" w:cs="Times New Roman"/>
          <w:b/>
          <w:sz w:val="24"/>
          <w:szCs w:val="24"/>
        </w:rPr>
        <w:t>S4</w:t>
      </w:r>
      <w:r w:rsidR="00E87BBC" w:rsidRPr="00E87B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BBC" w:rsidRPr="003969BD">
        <w:rPr>
          <w:rFonts w:ascii="Times New Roman" w:hAnsi="Times New Roman" w:cs="Times New Roman"/>
          <w:b/>
          <w:sz w:val="24"/>
          <w:szCs w:val="24"/>
        </w:rPr>
        <w:t>Table</w:t>
      </w:r>
      <w:r w:rsidRPr="003969BD">
        <w:rPr>
          <w:rFonts w:ascii="Times New Roman" w:hAnsi="Times New Roman" w:cs="Times New Roman"/>
          <w:b/>
          <w:sz w:val="24"/>
          <w:szCs w:val="24"/>
        </w:rPr>
        <w:t>. Rank Values for Transmission Distance, Opportunistic, and Mutability</w:t>
      </w:r>
    </w:p>
    <w:tbl>
      <w:tblPr>
        <w:tblW w:w="0" w:type="auto"/>
        <w:tblInd w:w="8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7"/>
        <w:gridCol w:w="1348"/>
        <w:gridCol w:w="1085"/>
        <w:gridCol w:w="1260"/>
        <w:gridCol w:w="1025"/>
      </w:tblGrid>
      <w:tr w:rsidR="006C36CA" w:rsidRPr="003969BD" w14:paraId="208E6426" w14:textId="77777777" w:rsidTr="00B46C0D">
        <w:trPr>
          <w:trHeight w:val="265"/>
        </w:trPr>
        <w:tc>
          <w:tcPr>
            <w:tcW w:w="2157" w:type="dxa"/>
            <w:tcBorders>
              <w:bottom w:val="single" w:sz="4" w:space="0" w:color="000000"/>
            </w:tcBorders>
          </w:tcPr>
          <w:p w14:paraId="0425C036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 w14:paraId="374B7EE1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w w:val="101"/>
                <w:sz w:val="24"/>
                <w:szCs w:val="24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 w14:paraId="664F5E78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w w:val="101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0DE80E8B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w w:val="101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14:paraId="1A82A205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w w:val="101"/>
                <w:sz w:val="24"/>
                <w:szCs w:val="24"/>
              </w:rPr>
              <w:t>3</w:t>
            </w:r>
          </w:p>
        </w:tc>
      </w:tr>
      <w:tr w:rsidR="006C36CA" w:rsidRPr="003969BD" w14:paraId="767BDD91" w14:textId="77777777" w:rsidTr="00B46C0D">
        <w:trPr>
          <w:trHeight w:val="266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 w14:paraId="11A4C07A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 w14:paraId="7878C469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14:paraId="4C13E3E9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21B2D8C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 w14:paraId="57AF2DC6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</w:tr>
      <w:tr w:rsidR="006C36CA" w:rsidRPr="003969BD" w14:paraId="53C75988" w14:textId="77777777" w:rsidTr="00B46C0D">
        <w:trPr>
          <w:trHeight w:val="267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 w14:paraId="08EFFF50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stic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 w14:paraId="7A224872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14:paraId="104239F3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7B5CE8E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w w:val="101"/>
                <w:sz w:val="24"/>
                <w:szCs w:val="24"/>
              </w:rPr>
              <w:t>?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 w14:paraId="74C20F06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86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36CA" w:rsidRPr="003969BD" w14:paraId="1969E5C6" w14:textId="77777777" w:rsidTr="00B46C0D">
        <w:trPr>
          <w:trHeight w:val="266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 w14:paraId="21C29618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bilit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 w14:paraId="4104C879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14:paraId="6F8B94CF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8D8B4A5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 w14:paraId="0C970A11" w14:textId="77777777" w:rsidR="006C36CA" w:rsidRPr="003969BD" w:rsidRDefault="006C36CA" w:rsidP="00B46C0D">
            <w:pPr>
              <w:pStyle w:val="Table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A0AE3B" w14:textId="77777777" w:rsidR="006C36CA" w:rsidRPr="003969BD" w:rsidRDefault="006C36CA" w:rsidP="006C36CA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C36CA" w:rsidRPr="00396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CA"/>
    <w:rsid w:val="000A00B0"/>
    <w:rsid w:val="000F7453"/>
    <w:rsid w:val="00147FA7"/>
    <w:rsid w:val="002205B6"/>
    <w:rsid w:val="00385C12"/>
    <w:rsid w:val="00491164"/>
    <w:rsid w:val="00620867"/>
    <w:rsid w:val="0064144D"/>
    <w:rsid w:val="006C36CA"/>
    <w:rsid w:val="006D6BC9"/>
    <w:rsid w:val="00830473"/>
    <w:rsid w:val="008A7A9B"/>
    <w:rsid w:val="00C268E8"/>
    <w:rsid w:val="00CC7805"/>
    <w:rsid w:val="00D57AB0"/>
    <w:rsid w:val="00D75C59"/>
    <w:rsid w:val="00DD1C93"/>
    <w:rsid w:val="00E87BBC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AFFB"/>
  <w15:chartTrackingRefBased/>
  <w15:docId w15:val="{DE395E75-E564-46BD-8F5A-0C513B6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36CA"/>
    <w:pPr>
      <w:ind w:left="119"/>
      <w:outlineLvl w:val="0"/>
    </w:pPr>
    <w:rPr>
      <w:rFonts w:ascii="Arial" w:eastAsia="Arial" w:hAnsi="Arial" w:cs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CA"/>
    <w:rPr>
      <w:rFonts w:ascii="Arial" w:eastAsia="Arial" w:hAnsi="Arial" w:cs="Arial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C36C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C36CA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6C36CA"/>
    <w:pPr>
      <w:spacing w:before="15"/>
      <w:ind w:left="363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6C36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C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36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6C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C36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huck</dc:creator>
  <cp:keywords/>
  <dc:description/>
  <cp:lastModifiedBy>Nina Fefferman</cp:lastModifiedBy>
  <cp:revision>3</cp:revision>
  <dcterms:created xsi:type="dcterms:W3CDTF">2022-08-08T16:05:00Z</dcterms:created>
  <dcterms:modified xsi:type="dcterms:W3CDTF">2022-08-08T16:06:00Z</dcterms:modified>
</cp:coreProperties>
</file>